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089FF" w14:textId="4A1FD085" w:rsidR="006225FF" w:rsidRPr="00D0586E" w:rsidRDefault="006225FF" w:rsidP="006225FF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Hlk127465957"/>
      <w:r w:rsidRPr="00D0586E">
        <w:rPr>
          <w:rFonts w:ascii="Times New Roman" w:hAnsi="Times New Roman"/>
          <w:b/>
          <w:bCs/>
          <w:color w:val="000000"/>
          <w:sz w:val="24"/>
          <w:szCs w:val="24"/>
        </w:rPr>
        <w:t>S1</w:t>
      </w:r>
      <w:r w:rsidR="00DE5AE0">
        <w:rPr>
          <w:rFonts w:ascii="Times New Roman" w:hAnsi="Times New Roman"/>
          <w:b/>
          <w:bCs/>
          <w:color w:val="000000"/>
          <w:sz w:val="24"/>
          <w:szCs w:val="24"/>
        </w:rPr>
        <w:t xml:space="preserve"> Fig</w:t>
      </w:r>
      <w:r w:rsidRPr="00D0586E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 w:rsidRPr="00D0586E">
        <w:rPr>
          <w:rFonts w:ascii="Times New Roman" w:hAnsi="Times New Roman"/>
          <w:b/>
          <w:bCs/>
          <w:sz w:val="24"/>
          <w:szCs w:val="24"/>
        </w:rPr>
        <w:t xml:space="preserve">Phylogenetic tree of </w:t>
      </w:r>
      <w:r w:rsidRPr="00D0586E">
        <w:rPr>
          <w:rFonts w:ascii="Times New Roman" w:hAnsi="Times New Roman"/>
          <w:b/>
          <w:bCs/>
          <w:i/>
          <w:iCs/>
          <w:sz w:val="24"/>
          <w:szCs w:val="24"/>
        </w:rPr>
        <w:t>18S SSU rRNA</w:t>
      </w:r>
      <w:r w:rsidRPr="00D0586E">
        <w:rPr>
          <w:rFonts w:ascii="Times New Roman" w:hAnsi="Times New Roman"/>
          <w:b/>
          <w:bCs/>
          <w:sz w:val="24"/>
          <w:szCs w:val="24"/>
        </w:rPr>
        <w:t xml:space="preserve"> gene of the positive infected </w:t>
      </w:r>
      <w:r w:rsidRPr="00D0586E">
        <w:rPr>
          <w:rFonts w:ascii="Times New Roman" w:hAnsi="Times New Roman"/>
          <w:b/>
          <w:bCs/>
          <w:i/>
          <w:iCs/>
          <w:sz w:val="24"/>
          <w:szCs w:val="24"/>
        </w:rPr>
        <w:t>Anopheles</w:t>
      </w:r>
      <w:r w:rsidRPr="00D0586E">
        <w:rPr>
          <w:rFonts w:ascii="Times New Roman" w:hAnsi="Times New Roman"/>
          <w:b/>
          <w:bCs/>
          <w:sz w:val="24"/>
          <w:szCs w:val="24"/>
        </w:rPr>
        <w:t xml:space="preserve"> mosquitoes from the </w:t>
      </w:r>
      <w:proofErr w:type="spellStart"/>
      <w:r w:rsidRPr="00D0586E">
        <w:rPr>
          <w:rFonts w:ascii="Times New Roman" w:hAnsi="Times New Roman"/>
          <w:b/>
          <w:bCs/>
          <w:sz w:val="24"/>
          <w:szCs w:val="24"/>
        </w:rPr>
        <w:t>Leucosphyrus</w:t>
      </w:r>
      <w:proofErr w:type="spellEnd"/>
      <w:r w:rsidRPr="00D0586E">
        <w:rPr>
          <w:rFonts w:ascii="Times New Roman" w:hAnsi="Times New Roman"/>
          <w:b/>
          <w:bCs/>
          <w:sz w:val="24"/>
          <w:szCs w:val="24"/>
        </w:rPr>
        <w:t xml:space="preserve"> Group</w:t>
      </w:r>
      <w:r w:rsidRPr="00D0586E">
        <w:rPr>
          <w:rFonts w:ascii="Times New Roman" w:hAnsi="Times New Roman"/>
          <w:b/>
          <w:bCs/>
          <w:i/>
          <w:iCs/>
          <w:sz w:val="24"/>
          <w:szCs w:val="24"/>
        </w:rPr>
        <w:t>.</w:t>
      </w:r>
      <w:r w:rsidRPr="005F36D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F36DE">
        <w:rPr>
          <w:rFonts w:ascii="Times New Roman" w:hAnsi="Times New Roman"/>
          <w:sz w:val="24"/>
          <w:szCs w:val="24"/>
        </w:rPr>
        <w:t xml:space="preserve">Neighbor-joining method was used to construct the phylogeny tree. Number at nodes indicate percentage support of 1000 bootstrap replicates with only bootstrap values above 50% are displayed on the tree. All sequences marked with </w:t>
      </w:r>
      <w:proofErr w:type="spellStart"/>
      <w:r w:rsidRPr="005F36DE">
        <w:rPr>
          <w:rFonts w:ascii="Times New Roman" w:hAnsi="Times New Roman"/>
          <w:sz w:val="24"/>
          <w:szCs w:val="24"/>
        </w:rPr>
        <w:t>coloured</w:t>
      </w:r>
      <w:proofErr w:type="spellEnd"/>
      <w:r w:rsidRPr="005F36DE">
        <w:rPr>
          <w:rFonts w:ascii="Times New Roman" w:hAnsi="Times New Roman"/>
          <w:sz w:val="24"/>
          <w:szCs w:val="24"/>
        </w:rPr>
        <w:t xml:space="preserve"> circles were obtained from this study while sequences marked with </w:t>
      </w:r>
      <w:proofErr w:type="spellStart"/>
      <w:r w:rsidRPr="005F36DE">
        <w:rPr>
          <w:rFonts w:ascii="Times New Roman" w:hAnsi="Times New Roman"/>
          <w:sz w:val="24"/>
          <w:szCs w:val="24"/>
        </w:rPr>
        <w:t>coloured</w:t>
      </w:r>
      <w:proofErr w:type="spellEnd"/>
      <w:r w:rsidRPr="005F36DE">
        <w:rPr>
          <w:rFonts w:ascii="Times New Roman" w:hAnsi="Times New Roman"/>
          <w:sz w:val="24"/>
          <w:szCs w:val="24"/>
        </w:rPr>
        <w:t xml:space="preserve"> triangles were obtained from GenBank.</w:t>
      </w:r>
    </w:p>
    <w:p w14:paraId="6FEAE223" w14:textId="77777777" w:rsidR="006225FF" w:rsidRPr="005F36DE" w:rsidRDefault="006225FF" w:rsidP="006225FF">
      <w:pPr>
        <w:rPr>
          <w:rFonts w:ascii="Times New Roman" w:hAnsi="Times New Roman"/>
          <w:b/>
          <w:bCs/>
          <w:sz w:val="28"/>
          <w:szCs w:val="28"/>
        </w:rPr>
      </w:pPr>
    </w:p>
    <w:p w14:paraId="20F24523" w14:textId="2686722F" w:rsidR="006225FF" w:rsidRPr="005F36DE" w:rsidRDefault="006225FF" w:rsidP="006225F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0A7F3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EB8414B" wp14:editId="1F269748">
            <wp:extent cx="4962525" cy="6362700"/>
            <wp:effectExtent l="0" t="0" r="952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4" b="4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76DBC2A" w14:textId="77777777" w:rsidR="0021779F" w:rsidRDefault="0021779F" w:rsidP="007747D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21779F" w:rsidSect="00230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92B33"/>
    <w:multiLevelType w:val="hybridMultilevel"/>
    <w:tmpl w:val="042A2E32"/>
    <w:lvl w:ilvl="0" w:tplc="9B324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7C1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8A1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52C8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F01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FAA4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6E0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C45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903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30F73B9"/>
    <w:multiLevelType w:val="hybridMultilevel"/>
    <w:tmpl w:val="ACC46C2E"/>
    <w:lvl w:ilvl="0" w:tplc="7F64C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3C1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6C3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76E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CB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789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DA5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964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A0C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3465A04"/>
    <w:multiLevelType w:val="hybridMultilevel"/>
    <w:tmpl w:val="1D36E9B2"/>
    <w:lvl w:ilvl="0" w:tplc="F0B4E0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2A7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580D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B8E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449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32C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EC08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88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1AF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B213961"/>
    <w:multiLevelType w:val="hybridMultilevel"/>
    <w:tmpl w:val="D76E3352"/>
    <w:lvl w:ilvl="0" w:tplc="4D483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9AB9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0280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B404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127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622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FA19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90D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DCD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FF"/>
    <w:rsid w:val="00094A59"/>
    <w:rsid w:val="000C26BC"/>
    <w:rsid w:val="001A06DA"/>
    <w:rsid w:val="0021779F"/>
    <w:rsid w:val="002306A9"/>
    <w:rsid w:val="0023512E"/>
    <w:rsid w:val="00284AD4"/>
    <w:rsid w:val="00333DBD"/>
    <w:rsid w:val="003B30CF"/>
    <w:rsid w:val="0047199D"/>
    <w:rsid w:val="0053067F"/>
    <w:rsid w:val="006225FF"/>
    <w:rsid w:val="007405C5"/>
    <w:rsid w:val="00742F1C"/>
    <w:rsid w:val="007747D9"/>
    <w:rsid w:val="00847BE0"/>
    <w:rsid w:val="008638F1"/>
    <w:rsid w:val="008A3A97"/>
    <w:rsid w:val="009D3318"/>
    <w:rsid w:val="00A40C07"/>
    <w:rsid w:val="00AB48A5"/>
    <w:rsid w:val="00AC610A"/>
    <w:rsid w:val="00DE5AE0"/>
    <w:rsid w:val="00E84704"/>
    <w:rsid w:val="00F03D23"/>
    <w:rsid w:val="00F75F1C"/>
    <w:rsid w:val="00F9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15408"/>
  <w15:chartTrackingRefBased/>
  <w15:docId w15:val="{31123AE5-449C-4F87-982C-E5E8D91E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25FF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6225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6225FF"/>
    <w:rPr>
      <w:color w:val="808080"/>
    </w:rPr>
  </w:style>
  <w:style w:type="table" w:styleId="TableGrid">
    <w:name w:val="Table Grid"/>
    <w:basedOn w:val="TableNormal"/>
    <w:uiPriority w:val="39"/>
    <w:rsid w:val="006225F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225F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6225F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22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20</cp:revision>
  <dcterms:created xsi:type="dcterms:W3CDTF">2023-01-28T18:09:00Z</dcterms:created>
  <dcterms:modified xsi:type="dcterms:W3CDTF">2023-06-09T07:05:00Z</dcterms:modified>
</cp:coreProperties>
</file>